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1278E" w14:textId="77777777" w:rsidR="000C0B8D" w:rsidRPr="00905A81" w:rsidRDefault="000C0B8D" w:rsidP="000C0B8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39973B7E" w14:textId="3E292D1F" w:rsidR="000C0B8D" w:rsidRPr="00905A81" w:rsidRDefault="000C0B8D" w:rsidP="000C0B8D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6</w:t>
      </w:r>
      <w:r>
        <w:rPr>
          <w:rFonts w:ascii="Arial" w:hAnsi="Arial" w:cs="Arial"/>
          <w:color w:val="000000"/>
        </w:rPr>
        <w:t xml:space="preserve"> Table</w:t>
      </w:r>
      <w:bookmarkStart w:id="0" w:name="_GoBack"/>
      <w:bookmarkEnd w:id="0"/>
      <w:r>
        <w:rPr>
          <w:rFonts w:ascii="Arial" w:hAnsi="Arial" w:cs="Arial"/>
          <w:color w:val="000000"/>
        </w:rPr>
        <w:t>.</w:t>
      </w:r>
    </w:p>
    <w:p w14:paraId="79D2207E" w14:textId="77777777" w:rsidR="000C0B8D" w:rsidRPr="00905A81" w:rsidRDefault="000C0B8D" w:rsidP="000C0B8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80"/>
        <w:gridCol w:w="1547"/>
        <w:gridCol w:w="1701"/>
        <w:gridCol w:w="1417"/>
        <w:gridCol w:w="993"/>
      </w:tblGrid>
      <w:tr w:rsidR="000C0B8D" w:rsidRPr="00905A81" w14:paraId="59F63192" w14:textId="77777777" w:rsidTr="00A2617D"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358C2B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4F13FA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Remissio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BE4D2A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Non-remission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A31AF3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4DBC30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32394419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0C0B8D" w:rsidRPr="00905A81" w14:paraId="1D6652FE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D89A9C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B03415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CAC233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88FDAF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7916A4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0C0B8D" w:rsidRPr="00905A81" w14:paraId="56A85EC9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8AA3B3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d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B71608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D506D9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7499C9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6375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3C7D87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55</w:t>
            </w:r>
          </w:p>
        </w:tc>
      </w:tr>
      <w:tr w:rsidR="000C0B8D" w:rsidRPr="00905A81" w14:paraId="00557338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492E72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c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8794B1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603CDE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0BE012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169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A0010E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0C0B8D" w:rsidRPr="00905A81" w14:paraId="53A31612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31EBDB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a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321976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07911F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571028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1572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13835B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73</w:t>
            </w:r>
          </w:p>
        </w:tc>
      </w:tr>
      <w:tr w:rsidR="000C0B8D" w:rsidRPr="00905A81" w14:paraId="66C29E2F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928C7A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b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23F94A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1F64F8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717D2C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0539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DBDD39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04</w:t>
            </w:r>
          </w:p>
        </w:tc>
      </w:tr>
      <w:tr w:rsidR="000C0B8D" w:rsidRPr="00905A81" w14:paraId="0BF5DB42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3B600B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b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E06036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D7C5C4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CADB5A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9224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4DDBCA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0C0B8D" w:rsidRPr="00905A81" w14:paraId="5E4C190B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E924A7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01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3004EB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3974BB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3FD6BF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0238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1E0254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31</w:t>
            </w:r>
          </w:p>
        </w:tc>
      </w:tr>
      <w:tr w:rsidR="000C0B8D" w:rsidRPr="00905A81" w14:paraId="27812158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69B49B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fa-miR-150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427094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E5C889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4B29D4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7830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907FBC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28</w:t>
            </w:r>
          </w:p>
        </w:tc>
      </w:tr>
      <w:tr w:rsidR="000C0B8D" w:rsidRPr="00905A81" w14:paraId="3B9D6C9A" w14:textId="77777777" w:rsidTr="00A2617D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E902D7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54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1EABBA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701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AECC32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DC7AE6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9639023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0C0B8D" w:rsidRPr="00905A81" w14:paraId="534C31F4" w14:textId="77777777" w:rsidTr="00A2617D">
        <w:tblPrEx>
          <w:tblBorders>
            <w:top w:val="none" w:sz="0" w:space="0" w:color="auto"/>
          </w:tblBorders>
        </w:tblPrEx>
        <w:trPr>
          <w:trHeight w:val="78"/>
        </w:trPr>
        <w:tc>
          <w:tcPr>
            <w:tcW w:w="1680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5C1A47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450b</w:t>
            </w:r>
          </w:p>
        </w:tc>
        <w:tc>
          <w:tcPr>
            <w:tcW w:w="1547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68D076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701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122154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953A8E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4730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F4256B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77</w:t>
            </w:r>
          </w:p>
        </w:tc>
      </w:tr>
      <w:tr w:rsidR="000C0B8D" w:rsidRPr="00905A81" w14:paraId="3C8483C1" w14:textId="77777777" w:rsidTr="00A2617D"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25490D" w14:textId="77777777" w:rsidR="000C0B8D" w:rsidRPr="00905A81" w:rsidRDefault="000C0B8D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a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704CFF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467AE0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E4AB9B" w14:textId="77777777" w:rsidR="000C0B8D" w:rsidRPr="00905A81" w:rsidRDefault="000C0B8D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5883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98370A" w14:textId="77777777" w:rsidR="000C0B8D" w:rsidRPr="00905A81" w:rsidRDefault="000C0B8D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87</w:t>
            </w:r>
          </w:p>
        </w:tc>
      </w:tr>
    </w:tbl>
    <w:p w14:paraId="5197ED11" w14:textId="77777777" w:rsidR="00F669DC" w:rsidRDefault="000C0B8D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8D"/>
    <w:rsid w:val="000650C8"/>
    <w:rsid w:val="000C0B8D"/>
    <w:rsid w:val="001D58C3"/>
    <w:rsid w:val="0045665C"/>
    <w:rsid w:val="004A0ED8"/>
    <w:rsid w:val="005011E2"/>
    <w:rsid w:val="00705861"/>
    <w:rsid w:val="008A0EBB"/>
    <w:rsid w:val="00A47A1A"/>
    <w:rsid w:val="00A8578D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7BFE6"/>
  <w14:defaultImageDpi w14:val="32767"/>
  <w15:chartTrackingRefBased/>
  <w15:docId w15:val="{0DC3B36D-C814-3445-A0B5-0A472E4D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0B8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8:00Z</dcterms:created>
  <dcterms:modified xsi:type="dcterms:W3CDTF">2019-11-27T20:48:00Z</dcterms:modified>
</cp:coreProperties>
</file>